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opinath Krishnamoorthy, Peggy Kaiser, Laura Lozza, Karin Hahnke, Hans-Joachim Mollenkopf, Stefan H. E. Kaufmann. Mycofactocin is associated with ethanol metabolism in Mycobacteria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: Gene expression values from Cholesterol:EtOH treated-∆</w:t>
      </w:r>
      <w:r>
        <w:rPr>
          <w:rFonts w:cs="Times New Roman" w:ascii="Times New Roman" w:hAnsi="Times New Roman"/>
          <w:b/>
          <w:i/>
        </w:rPr>
        <w:t>mftC</w:t>
      </w:r>
      <w:r>
        <w:rPr>
          <w:rFonts w:cs="Times New Roman" w:ascii="Times New Roman" w:hAnsi="Times New Roman"/>
          <w:b/>
          <w:i/>
          <w:vertAlign w:val="subscript"/>
        </w:rPr>
        <w:t>Mtb</w:t>
      </w:r>
      <w:r>
        <w:rPr>
          <w:rFonts w:cs="Times New Roman" w:ascii="Times New Roman" w:hAnsi="Times New Roman"/>
          <w:b/>
        </w:rPr>
        <w:t xml:space="preserve"> relative to untreated cells.</w:t>
      </w:r>
    </w:p>
    <w:tbl>
      <w:tblPr>
        <w:tblW w:w="94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6106"/>
        <w:gridCol w:w="1519"/>
      </w:tblGrid>
      <w:tr>
        <w:trPr>
          <w:trHeight w:val="289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name/ locus name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 annotatio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changes</w:t>
            </w:r>
          </w:p>
        </w:tc>
      </w:tr>
      <w:tr>
        <w:trPr>
          <w:trHeight w:val="289" w:hRule="atLeast"/>
        </w:trPr>
        <w:tc>
          <w:tcPr>
            <w:tcW w:w="9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ntral carbon metabolism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hA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dehydrogenase 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9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hB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dehydrogenase B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29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h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ruvate dehydrogenase C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02</w:t>
            </w:r>
          </w:p>
        </w:tc>
      </w:tr>
      <w:tr>
        <w:trPr>
          <w:trHeight w:val="262" w:hRule="atLeast"/>
        </w:trPr>
        <w:tc>
          <w:tcPr>
            <w:tcW w:w="9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dox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qcrA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Rieske iron-sulfur protein Qcr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69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ubA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e rubredoxin rub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7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ubB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e rubredoxin rubB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8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hiB2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al regulatory protein whiB2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92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hiB3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al regulatory protein whiB3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92</w:t>
            </w:r>
          </w:p>
        </w:tc>
      </w:tr>
      <w:tr>
        <w:trPr>
          <w:trHeight w:val="262" w:hRule="atLeast"/>
        </w:trPr>
        <w:tc>
          <w:tcPr>
            <w:tcW w:w="9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energetics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E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 synthase C chain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F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 synthase B chain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tpH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TP synthase delta chain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8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dA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ytochrome D ubiquinol oxidase (subunit I)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dA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e quinolinate synthetase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3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dB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e L-aspartate oxidase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6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d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e nicotinate-nucleotide pyrophosphat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94</w:t>
            </w:r>
          </w:p>
        </w:tc>
      </w:tr>
      <w:tr>
        <w:trPr>
          <w:trHeight w:val="262" w:hRule="atLeast"/>
        </w:trPr>
        <w:tc>
          <w:tcPr>
            <w:tcW w:w="9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osR regulon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0079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18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0569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3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1733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transmembrane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7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v1737c 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sible nitrate/nitrite transporte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nark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0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1738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4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v2031c 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eat shock prote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hspx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799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2032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ypothetical protein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g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3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2627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9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2628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0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127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52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130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64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131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00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134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8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gs1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iacylglycerol synthase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29</w:t>
            </w:r>
          </w:p>
        </w:tc>
      </w:tr>
      <w:tr>
        <w:trPr>
          <w:trHeight w:val="262" w:hRule="atLeast"/>
        </w:trPr>
        <w:tc>
          <w:tcPr>
            <w:tcW w:w="9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hydrogenase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0223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aldehyde dehydrogen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3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1895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dehydrogen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5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1896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dehydrogen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78</w:t>
            </w:r>
          </w:p>
        </w:tc>
      </w:tr>
      <w:tr>
        <w:trPr>
          <w:trHeight w:val="262" w:hRule="atLeast"/>
        </w:trPr>
        <w:tc>
          <w:tcPr>
            <w:tcW w:w="9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olesterol metabolism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p125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e cytochrome p450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7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p132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utative cytochrome P450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50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p142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bable cytochrome p450 monooxygenase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6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A5</w:t>
            </w:r>
          </w:p>
        </w:tc>
        <w:tc>
          <w:tcPr>
            <w:tcW w:w="6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 CoA acetyltransfer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25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A6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D18</w:t>
            </w:r>
          </w:p>
        </w:tc>
        <w:tc>
          <w:tcPr>
            <w:tcW w:w="6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 acid CoA ligas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0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D19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0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D3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fatty-acid-CoA ligase fadD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78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E26</w:t>
            </w:r>
          </w:p>
        </w:tc>
        <w:tc>
          <w:tcPr>
            <w:tcW w:w="6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yl CoA dehydrogenases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5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E27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6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E28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08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E29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E30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20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E31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72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E32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52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E33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7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aA</w:t>
            </w:r>
          </w:p>
        </w:tc>
        <w:tc>
          <w:tcPr>
            <w:tcW w:w="6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333333"/>
                <w:sz w:val="20"/>
                <w:szCs w:val="20"/>
                <w:shd w:fill="FFFFFF" w:val="clear"/>
              </w:rPr>
              <w:t>Possible oxidoreductases involved in cholesterol catabolism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7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aB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7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aC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52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aD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aF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2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saG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4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cl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ocitrate lyase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5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shA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tosteroid-9-alpha-hydroxylase.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47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shB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etosteroid-9-alpha-hydroxylase.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22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stD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bable dehydrogen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7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stR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ranscriptional regulatory protein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4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p2</w:t>
            </w:r>
          </w:p>
        </w:tc>
        <w:tc>
          <w:tcPr>
            <w:tcW w:w="61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pid transfer proteins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19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p3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1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tp4</w:t>
            </w:r>
          </w:p>
        </w:tc>
        <w:tc>
          <w:tcPr>
            <w:tcW w:w="61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2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1129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56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1130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p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2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v1131 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pC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2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1132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8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02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short-chain type dehydrogenase/reduct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1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31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88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38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sible 2-enoyl acyl-CoA hydratase.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6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41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34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42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79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47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5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48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short-chain type dehydrogenase/reduct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68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49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short-chain type dehydrogenase/reduct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79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51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CoA-transferase subunit alph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09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52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tative CoA-transferase subunit beta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53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62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3559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idoreduct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56</w:t>
            </w:r>
          </w:p>
        </w:tc>
      </w:tr>
      <w:tr>
        <w:trPr>
          <w:trHeight w:val="262" w:hRule="atLeast"/>
        </w:trPr>
        <w:tc>
          <w:tcPr>
            <w:tcW w:w="9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owth and cell division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s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ttyacid synth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18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tsK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 division protein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9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tsZ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ell division protein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78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asA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ta-ketoacyl-ACP synthase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1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asB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Beta-ketoacyl-ACP synthase  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35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pA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oglycan hydrolase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17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f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Resuscitation-promoting factor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fC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2163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cillin-binding membrane protein pbpB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62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2164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erved proline rich membrane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22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2165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1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v2166c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063</w:t>
            </w:r>
          </w:p>
        </w:tc>
      </w:tr>
      <w:tr>
        <w:trPr>
          <w:trHeight w:val="262" w:hRule="atLeast"/>
        </w:trPr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ag31</w:t>
            </w:r>
          </w:p>
        </w:tc>
        <w:tc>
          <w:tcPr>
            <w:tcW w:w="6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g3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1540486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9:41:00Z</dcterms:created>
  <dc:creator>Gopinath Krishnamoorthy</dc:creator>
  <dc:description/>
  <cp:keywords/>
  <dc:language>en-US</dc:language>
  <cp:lastModifiedBy>Gopinath Krishnamoorthy</cp:lastModifiedBy>
  <dcterms:modified xsi:type="dcterms:W3CDTF">2019-03-27T12:32:00Z</dcterms:modified>
  <cp:revision>11</cp:revision>
  <dc:subject/>
  <dc:title/>
</cp:coreProperties>
</file>